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25EFE" w14:textId="77777777" w:rsidR="00C23C2D" w:rsidRPr="00712B56" w:rsidRDefault="00C23C2D" w:rsidP="00C23C2D">
      <w:pPr>
        <w:tabs>
          <w:tab w:val="left" w:pos="2310"/>
        </w:tabs>
        <w:spacing w:after="0"/>
        <w:rPr>
          <w:rFonts w:ascii="Times New Roman" w:eastAsia="Times New Roman" w:hAnsi="Times New Roman" w:cs="Times New Roman"/>
          <w:b/>
          <w:bCs/>
        </w:rPr>
      </w:pPr>
      <w:r w:rsidRPr="00405A27">
        <w:rPr>
          <w:rStyle w:val="Heading2Char"/>
        </w:rPr>
        <w:t>S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712B56">
        <w:rPr>
          <w:rFonts w:ascii="Times New Roman" w:hAnsi="Times New Roman" w:cs="Times New Roman"/>
          <w:b/>
          <w:bCs/>
        </w:rPr>
        <w:t>. Prevalence of individual diseases in geriatric</w:t>
      </w:r>
      <w:r w:rsidRPr="00712B56">
        <w:rPr>
          <w:rFonts w:ascii="Times New Roman" w:eastAsia="Times New Roman" w:hAnsi="Times New Roman" w:cs="Times New Roman"/>
          <w:b/>
          <w:bCs/>
        </w:rPr>
        <w:t xml:space="preserve"> 3-months Covid-19 survivors and matched non-Covid-19 controls in the 1</w:t>
      </w:r>
      <w:r w:rsidRPr="00712B56">
        <w:rPr>
          <w:rFonts w:ascii="Times New Roman" w:eastAsia="Times New Roman" w:hAnsi="Times New Roman" w:cs="Times New Roman"/>
          <w:b/>
          <w:bCs/>
          <w:vertAlign w:val="superscript"/>
        </w:rPr>
        <w:t>st</w:t>
      </w:r>
      <w:r w:rsidRPr="00712B56">
        <w:rPr>
          <w:rFonts w:ascii="Times New Roman" w:eastAsia="Times New Roman" w:hAnsi="Times New Roman" w:cs="Times New Roman"/>
          <w:b/>
          <w:bCs/>
        </w:rPr>
        <w:t xml:space="preserve"> admission (baseline) and readmissions after three months </w:t>
      </w:r>
    </w:p>
    <w:p w14:paraId="1EF30E2B" w14:textId="77777777" w:rsidR="00C23C2D" w:rsidRDefault="00C23C2D" w:rsidP="00C23C2D">
      <w:pPr>
        <w:tabs>
          <w:tab w:val="left" w:pos="2310"/>
        </w:tabs>
        <w:spacing w:after="0"/>
        <w:rPr>
          <w:rFonts w:ascii="Times New Roman" w:eastAsia="Times New Roman" w:hAnsi="Times New Roman" w:cs="Times New Roman"/>
        </w:rPr>
      </w:pPr>
      <w:r w:rsidRPr="00712B56">
        <w:rPr>
          <w:rFonts w:ascii="Times New Roman" w:eastAsia="Times New Roman" w:hAnsi="Times New Roman" w:cs="Times New Roman"/>
        </w:rPr>
        <w:t>Diseases were based on selected ICD-code-approach.</w:t>
      </w:r>
    </w:p>
    <w:p w14:paraId="6D733D91" w14:textId="77777777" w:rsidR="00C23C2D" w:rsidRPr="00712B56" w:rsidRDefault="00C23C2D" w:rsidP="00C23C2D">
      <w:pPr>
        <w:tabs>
          <w:tab w:val="left" w:pos="2310"/>
        </w:tabs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9972" w:type="dxa"/>
        <w:tblLayout w:type="fixed"/>
        <w:tblLook w:val="04A0" w:firstRow="1" w:lastRow="0" w:firstColumn="1" w:lastColumn="0" w:noHBand="0" w:noVBand="1"/>
      </w:tblPr>
      <w:tblGrid>
        <w:gridCol w:w="3070"/>
        <w:gridCol w:w="1725"/>
        <w:gridCol w:w="1726"/>
        <w:gridCol w:w="1725"/>
        <w:gridCol w:w="1726"/>
      </w:tblGrid>
      <w:tr w:rsidR="00C23C2D" w:rsidRPr="0039288E" w14:paraId="68D3AA0B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DDB7C" w14:textId="77777777" w:rsidR="00C23C2D" w:rsidRPr="0039288E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patients with disease (%)</w:t>
            </w: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A0EF9" w14:textId="77777777" w:rsidR="00C23C2D" w:rsidRPr="0039288E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9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895</w:t>
            </w:r>
          </w:p>
        </w:tc>
        <w:tc>
          <w:tcPr>
            <w:tcW w:w="3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D21BA" w14:textId="77777777" w:rsidR="00C23C2D" w:rsidRPr="0039288E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tched</w:t>
            </w:r>
            <w:r w:rsidRPr="0039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928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685</w:t>
            </w:r>
          </w:p>
        </w:tc>
      </w:tr>
      <w:tr w:rsidR="00C23C2D" w:rsidRPr="0039288E" w14:paraId="498DCA5C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6128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0A5C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2231" w14:textId="77777777" w:rsidR="00C23C2D" w:rsidRPr="0039288E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er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hs</w:t>
            </w:r>
          </w:p>
          <w:p w14:paraId="7785A988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5D0CC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0ED6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er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hs</w:t>
            </w:r>
          </w:p>
        </w:tc>
      </w:tr>
      <w:tr w:rsidR="00C23C2D" w:rsidRPr="0039288E" w14:paraId="73A624F6" w14:textId="77777777" w:rsidTr="008629F4">
        <w:trPr>
          <w:trHeight w:val="290"/>
        </w:trPr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021D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ntia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</w:t>
            </w: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usion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F272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(17.4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C613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(24.1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8565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(18.5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39E7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(26)</w:t>
            </w:r>
          </w:p>
        </w:tc>
      </w:tr>
      <w:tr w:rsidR="00C23C2D" w:rsidRPr="0039288E" w14:paraId="6108A5DD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ED99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E6B7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(27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D60C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(12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3C7D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(4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4EBE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(9.5)</w:t>
            </w:r>
          </w:p>
        </w:tc>
      </w:tr>
      <w:tr w:rsidR="00C23C2D" w:rsidRPr="0039288E" w14:paraId="4A720FA6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FD22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cture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827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BFC3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(7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A7CF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(15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6F5E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(1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2159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(16.5)</w:t>
            </w:r>
          </w:p>
        </w:tc>
      </w:tr>
      <w:tr w:rsidR="00C23C2D" w:rsidRPr="0039288E" w14:paraId="2C26489E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359D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ise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ique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877F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0D92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6C62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1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DD58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(2.6)</w:t>
            </w:r>
          </w:p>
        </w:tc>
      </w:tr>
      <w:tr w:rsidR="00C23C2D" w:rsidRPr="0039288E" w14:paraId="355E3975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CB275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</w:t>
            </w: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lure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72346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(25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0F611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(37.3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CC883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(23.3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5175E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(33.9)</w:t>
            </w:r>
          </w:p>
        </w:tc>
      </w:tr>
      <w:tr w:rsidR="00C23C2D" w:rsidRPr="0039288E" w14:paraId="010200E8" w14:textId="77777777" w:rsidTr="008629F4">
        <w:trPr>
          <w:trHeight w:val="290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EFBD7" w14:textId="77777777" w:rsidR="00C23C2D" w:rsidRPr="00395373" w:rsidRDefault="00C23C2D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k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06C1A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00B2C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955DA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(4.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F4EE1" w14:textId="77777777" w:rsidR="00C23C2D" w:rsidRPr="00395373" w:rsidRDefault="00C23C2D" w:rsidP="00862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5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(4.1)</w:t>
            </w:r>
          </w:p>
        </w:tc>
      </w:tr>
    </w:tbl>
    <w:p w14:paraId="44E97ECD" w14:textId="77777777" w:rsidR="00C23C2D" w:rsidRDefault="00C23C2D" w:rsidP="00C23C2D">
      <w:pPr>
        <w:rPr>
          <w:rFonts w:ascii="Times New Roman" w:hAnsi="Times New Roman" w:cs="Times New Roman"/>
        </w:rPr>
      </w:pPr>
    </w:p>
    <w:p w14:paraId="4CB252FE" w14:textId="77777777" w:rsidR="00C23C2D" w:rsidRDefault="00C23C2D" w:rsidP="00C23C2D">
      <w:pPr>
        <w:rPr>
          <w:rFonts w:ascii="Times New Roman" w:hAnsi="Times New Roman" w:cs="Times New Roman"/>
        </w:rPr>
      </w:pPr>
    </w:p>
    <w:p w14:paraId="4189E31B" w14:textId="77777777" w:rsidR="00FF1CD0" w:rsidRDefault="00FF1CD0"/>
    <w:sectPr w:rsidR="00FF1CD0" w:rsidSect="00C23C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2D"/>
    <w:rsid w:val="00C23C2D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AB659"/>
  <w15:chartTrackingRefBased/>
  <w15:docId w15:val="{A650242F-6AD6-4EF5-B9AB-D52E508F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2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C2D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3C2D"/>
    <w:rPr>
      <w:rFonts w:ascii="Times New Roman" w:eastAsiaTheme="majorEastAsia" w:hAnsi="Times New Roman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607</Characters>
  <Application>Microsoft Office Word</Application>
  <DocSecurity>0</DocSecurity>
  <Lines>5</Lines>
  <Paragraphs>1</Paragraphs>
  <ScaleCrop>false</ScaleCrop>
  <Company>Tampere University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Laura Kananen</cp:lastModifiedBy>
  <cp:revision>1</cp:revision>
  <dcterms:created xsi:type="dcterms:W3CDTF">2022-12-22T08:59:00Z</dcterms:created>
  <dcterms:modified xsi:type="dcterms:W3CDTF">2022-12-22T08:59:00Z</dcterms:modified>
</cp:coreProperties>
</file>